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F7B67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shd w:val="clear" w:color="auto" w:fill="FFFFFF"/>
          <w14:ligatures w14:val="none"/>
        </w:rPr>
        <w:t>Supplemental Table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1895"/>
        <w:gridCol w:w="1890"/>
        <w:gridCol w:w="983"/>
        <w:gridCol w:w="1114"/>
        <w:gridCol w:w="1100"/>
        <w:gridCol w:w="1321"/>
      </w:tblGrid>
      <w:tr w:rsidR="00C12BCD" w:rsidRPr="00C12BCD" w14:paraId="4AE563D6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DD8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S1. Annual Percent Change (APC) and Average APC (AAPC) in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Mortality Rates in Lung Cancer Patients from 1999-2022 – Overall and Stratified by Sex</w:t>
            </w:r>
          </w:p>
        </w:tc>
      </w:tr>
      <w:tr w:rsidR="00C12BCD" w:rsidRPr="00C12BCD" w14:paraId="2A855FEF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3E281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</w:tr>
      <w:tr w:rsidR="00C12BCD" w:rsidRPr="00C12BCD" w14:paraId="3447A2F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E0A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7C04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965F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E20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178A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E11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A165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48C169EF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34FF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C0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69B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A990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6BA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8B6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CE9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2</w:t>
            </w:r>
          </w:p>
        </w:tc>
      </w:tr>
      <w:tr w:rsidR="00C12BCD" w:rsidRPr="00C12BCD" w14:paraId="25A3714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9CC3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C44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14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2B0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06B6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719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638F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1E85CEF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CC68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9AC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D84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59E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0064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E4ED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2DDD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2</w:t>
            </w:r>
          </w:p>
        </w:tc>
      </w:tr>
      <w:tr w:rsidR="00C12BCD" w:rsidRPr="00C12BCD" w14:paraId="6284B5A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07F6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3EDA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00C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13B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3723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178F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AF63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7</w:t>
            </w:r>
          </w:p>
        </w:tc>
      </w:tr>
      <w:tr w:rsidR="00C12BCD" w:rsidRPr="00C12BCD" w14:paraId="1FF0D93F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9DCC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839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085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CC38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5EC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6AD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528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</w:t>
            </w:r>
          </w:p>
        </w:tc>
      </w:tr>
      <w:tr w:rsidR="00C12BCD" w:rsidRPr="00C12BCD" w14:paraId="0AF9126A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B114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22D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F31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692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9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1173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4CB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E3A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1</w:t>
            </w:r>
          </w:p>
        </w:tc>
      </w:tr>
      <w:tr w:rsidR="00C12BCD" w:rsidRPr="00C12BCD" w14:paraId="173C073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4299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BC7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A7B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AD5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7EA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415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2FBA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4</w:t>
            </w:r>
          </w:p>
        </w:tc>
      </w:tr>
      <w:tr w:rsidR="00C12BCD" w:rsidRPr="00C12BCD" w14:paraId="14C45BD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E680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9CF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D1D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40F7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1DD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14E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9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6DF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2</w:t>
            </w:r>
          </w:p>
        </w:tc>
      </w:tr>
      <w:tr w:rsidR="00C12BCD" w:rsidRPr="00C12BCD" w14:paraId="12ECDCB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310A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2CB8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7EE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A6F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3575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A6B0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92E9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4364511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B9F5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B833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50BC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99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5C7A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3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9FC7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7E3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7</w:t>
            </w:r>
          </w:p>
        </w:tc>
      </w:tr>
      <w:tr w:rsidR="00C12BCD" w:rsidRPr="00C12BCD" w14:paraId="1B2E5FF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4A8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2E3D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EE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10DF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1746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8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B6BA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EF15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2</w:t>
            </w:r>
          </w:p>
        </w:tc>
      </w:tr>
      <w:tr w:rsidR="00C12BCD" w:rsidRPr="00C12BCD" w14:paraId="08E34B2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59A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C64D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5161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C908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1324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BB1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C68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4</w:t>
            </w:r>
          </w:p>
        </w:tc>
      </w:tr>
      <w:tr w:rsidR="00C12BCD" w:rsidRPr="00C12BCD" w14:paraId="707860AE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6D224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</w:tr>
      <w:tr w:rsidR="00C12BCD" w:rsidRPr="00C12BCD" w14:paraId="4C48DEF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1D67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E6D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23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5484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3420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81B9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874E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55C036C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D790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9B5B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576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F7C3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03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758F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C9C2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7F7FE2B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2E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57C2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7FC3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4B2D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D8D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E55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D8BF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498FF65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8773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26DC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AE56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F866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3B2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B46F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EEFB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</w:tbl>
    <w:p w14:paraId="32EAF2F3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Statistically significant P-values (&lt;0.05) are in bold. </w:t>
      </w:r>
    </w:p>
    <w:p w14:paraId="7A7731B6" w14:textId="77777777" w:rsidR="00C12BCD" w:rsidRPr="00C12BCD" w:rsidRDefault="00C12BCD" w:rsidP="00C12BC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829"/>
        <w:gridCol w:w="1824"/>
        <w:gridCol w:w="970"/>
        <w:gridCol w:w="1090"/>
        <w:gridCol w:w="1076"/>
        <w:gridCol w:w="1397"/>
      </w:tblGrid>
      <w:tr w:rsidR="00C12BCD" w:rsidRPr="00C12BCD" w14:paraId="2609C32F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B005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l Table S2. Annual Percent Change (APC) and Average APC (AAPC) in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Mortality Rates in Lung Cancer Patients from 1999-2022 – Stratified by Race and Ethnicity</w:t>
            </w:r>
          </w:p>
        </w:tc>
      </w:tr>
      <w:tr w:rsidR="00C12BCD" w:rsidRPr="00C12BCD" w14:paraId="701768E6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9BEB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</w:tr>
      <w:tr w:rsidR="00C12BCD" w:rsidRPr="00C12BCD" w14:paraId="2CC9F6EF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03A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8F0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2A4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12B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200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C5F6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616E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17735F1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306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157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E35F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8E03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F046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125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4A5A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0.000001</w:t>
            </w:r>
          </w:p>
        </w:tc>
      </w:tr>
      <w:tr w:rsidR="00C12BCD" w:rsidRPr="00C12BCD" w14:paraId="1700EBC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3DF6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66E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17D8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903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34C3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FF2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E5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2</w:t>
            </w:r>
          </w:p>
        </w:tc>
      </w:tr>
      <w:tr w:rsidR="00C12BCD" w:rsidRPr="00C12BCD" w14:paraId="62E5A71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2776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B8E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9189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B84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9BBA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0E34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C5D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08</w:t>
            </w:r>
          </w:p>
        </w:tc>
      </w:tr>
      <w:tr w:rsidR="00C12BCD" w:rsidRPr="00C12BCD" w14:paraId="7FC443B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78EB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FF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6F18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D64E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57C2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832B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E74D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5</w:t>
            </w:r>
          </w:p>
        </w:tc>
      </w:tr>
      <w:tr w:rsidR="00C12BCD" w:rsidRPr="00C12BCD" w14:paraId="0B9A896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18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E497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59A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413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1F9B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10E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2B6C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0.000001</w:t>
            </w:r>
          </w:p>
        </w:tc>
      </w:tr>
      <w:tr w:rsidR="00C12BCD" w:rsidRPr="00C12BCD" w14:paraId="7F3DE25A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5BBC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FA0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50F1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023A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43F5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DE01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BA2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50DEAD5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1866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63C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5B56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C5B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8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A457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8E7E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4C5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1</w:t>
            </w:r>
          </w:p>
        </w:tc>
      </w:tr>
      <w:tr w:rsidR="00C12BCD" w:rsidRPr="00C12BCD" w14:paraId="6082CC7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CEC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8C0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D04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0CBC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7494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3A9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D32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4</w:t>
            </w:r>
          </w:p>
        </w:tc>
      </w:tr>
      <w:tr w:rsidR="00C12BCD" w:rsidRPr="00C12BCD" w14:paraId="4221C6F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ADC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B051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EA8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4423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C5B5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11D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C60F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52F6F55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AD1A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9473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ADA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8A5E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063D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3AE7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8BF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4</w:t>
            </w:r>
          </w:p>
        </w:tc>
      </w:tr>
      <w:tr w:rsidR="00C12BCD" w:rsidRPr="00C12BCD" w14:paraId="3793427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F93B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39C9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A378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0E9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D05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E05D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3222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2</w:t>
            </w:r>
          </w:p>
        </w:tc>
      </w:tr>
      <w:tr w:rsidR="00C12BCD" w:rsidRPr="00C12BCD" w14:paraId="53C3CD7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8829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725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4FF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25C2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6341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9FE3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9C3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4</w:t>
            </w:r>
          </w:p>
        </w:tc>
      </w:tr>
      <w:tr w:rsidR="00C12BCD" w:rsidRPr="00C12BCD" w14:paraId="3AE0842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CA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24E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040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385E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220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CB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D108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7</w:t>
            </w:r>
          </w:p>
        </w:tc>
      </w:tr>
      <w:tr w:rsidR="00C12BCD" w:rsidRPr="00C12BCD" w14:paraId="56FE5FBD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B0E7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</w:tr>
      <w:tr w:rsidR="00C12BCD" w:rsidRPr="00C12BCD" w14:paraId="2D33A92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BBCF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DFB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54CB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0D9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2849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679A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647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1A35568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C976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935A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BABA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4B55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D2FE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4A4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BA06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175EA1B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53B0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762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9F11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C99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D3FB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2F5D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-2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5F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7D7AF08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EAD8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3781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3141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F13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2F24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4F2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4E4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5DE5157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93D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8F5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A10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1B4B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FEE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06E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F6C9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129F1D7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4B2A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43E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8A8B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DA1F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A612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D333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3757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</w:tbl>
    <w:p w14:paraId="7D395A81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Statistically significant P-values (&lt;0.05) are in bold.</w:t>
      </w:r>
    </w:p>
    <w:p w14:paraId="1C51FAA1" w14:textId="77777777" w:rsidR="00C12BCD" w:rsidRPr="00C12BCD" w:rsidRDefault="00C12BCD" w:rsidP="00C12BC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IAN American Indian/Alaska Native; API Asian or Pacific Islander.</w:t>
      </w:r>
    </w:p>
    <w:p w14:paraId="1008BE65" w14:textId="77777777" w:rsidR="00C12BCD" w:rsidRPr="00C12BCD" w:rsidRDefault="00C12BCD" w:rsidP="00C12BC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1906"/>
        <w:gridCol w:w="1901"/>
        <w:gridCol w:w="977"/>
        <w:gridCol w:w="1112"/>
        <w:gridCol w:w="1098"/>
        <w:gridCol w:w="1316"/>
      </w:tblGrid>
      <w:tr w:rsidR="00C12BCD" w:rsidRPr="00C12BCD" w14:paraId="631A0F29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CDC3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S3. Annual Percent Change (APC) and Average APC (AAPC) in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Mortality Rates in Lung Cancer Patients from 1999-2022 – Stratified by Age</w:t>
            </w:r>
          </w:p>
        </w:tc>
      </w:tr>
      <w:tr w:rsidR="00C12BCD" w:rsidRPr="00C12BCD" w14:paraId="055C70A6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49386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</w:tr>
      <w:tr w:rsidR="00C12BCD" w:rsidRPr="00C12BCD" w14:paraId="3837AEA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A323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67F9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9A27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B7F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40A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A6D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9629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75BF768A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3B2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5-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5B76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68C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34DA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B6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79E3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E6CC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64DF365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3761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5-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5D7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260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B1D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69E6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749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4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5F89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2</w:t>
            </w:r>
          </w:p>
        </w:tc>
      </w:tr>
      <w:tr w:rsidR="00C12BCD" w:rsidRPr="00C12BCD" w14:paraId="1035ACD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46DE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45-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885D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363E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0DE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B47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14CF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264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24B4676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413E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5-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BC1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1DA1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796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851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1A7A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9A0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9</w:t>
            </w:r>
          </w:p>
        </w:tc>
      </w:tr>
      <w:tr w:rsidR="00C12BCD" w:rsidRPr="00C12BCD" w14:paraId="3A21E14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0B51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5-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0DE5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DBFE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747F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0F37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A39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8542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6</w:t>
            </w:r>
          </w:p>
        </w:tc>
      </w:tr>
      <w:tr w:rsidR="00C12BCD" w:rsidRPr="00C12BCD" w14:paraId="1809C1B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CD4C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5-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B008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F09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61D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9E1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BAF6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4C9A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47FCFB0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9A1C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5-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1669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A0B1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855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04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17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45C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5</w:t>
            </w:r>
          </w:p>
        </w:tc>
      </w:tr>
      <w:tr w:rsidR="00C12BCD" w:rsidRPr="00C12BCD" w14:paraId="13213C5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60E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5-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2A8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BD49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78EC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48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3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15F1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B20A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62D9AD5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528A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5-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68D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0BA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EA0E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F9BC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8F82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5444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6</w:t>
            </w:r>
          </w:p>
        </w:tc>
      </w:tr>
      <w:tr w:rsidR="00C12BCD" w:rsidRPr="00C12BCD" w14:paraId="58F3AF9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B00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5-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C088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102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AF82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F5E8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9C0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9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75B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1</w:t>
            </w:r>
          </w:p>
        </w:tc>
      </w:tr>
      <w:tr w:rsidR="00C12BCD" w:rsidRPr="00C12BCD" w14:paraId="75581B3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558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5-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2DB5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464C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B028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E5E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BFE1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ED2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8</w:t>
            </w:r>
          </w:p>
        </w:tc>
      </w:tr>
      <w:tr w:rsidR="00C12BCD" w:rsidRPr="00C12BCD" w14:paraId="6971A2C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801E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5-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E430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F29C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2B24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D1DE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24E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84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3C2294B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DA57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5-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2DBB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4E35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32A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D52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790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1728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08</w:t>
            </w:r>
          </w:p>
        </w:tc>
      </w:tr>
      <w:tr w:rsidR="00C12BCD" w:rsidRPr="00C12BCD" w14:paraId="47FD1A6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0A9E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5-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369F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63C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6CF1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3A99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69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734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8</w:t>
            </w:r>
          </w:p>
        </w:tc>
      </w:tr>
      <w:tr w:rsidR="00C12BCD" w:rsidRPr="00C12BCD" w14:paraId="74ECDAD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B4F3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C53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3B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34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C475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F55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562D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9</w:t>
            </w:r>
          </w:p>
        </w:tc>
      </w:tr>
      <w:tr w:rsidR="00C12BCD" w:rsidRPr="00C12BCD" w14:paraId="7401820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37D8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3C31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214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6704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EBC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D5B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EF4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68855F2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663F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5ECB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64D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A4E2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5BD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8CC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9F76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4E6911B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FECC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B5C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7E6D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FD12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4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8639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28E0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9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0408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7</w:t>
            </w:r>
          </w:p>
        </w:tc>
      </w:tr>
      <w:tr w:rsidR="00C12BCD" w:rsidRPr="00C12BCD" w14:paraId="302A68CB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8EDE0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</w:tr>
      <w:tr w:rsidR="00C12BCD" w:rsidRPr="00C12BCD" w14:paraId="63A7A8F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2F2F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0931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71E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8778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18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EE91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0C52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7303085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97F4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35-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5343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1F9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722A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A1E3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5F5E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680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02284E6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40B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lastRenderedPageBreak/>
              <w:t>45-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1B7F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BBE1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89B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15B5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893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E4CE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75CBB63A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5FC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55-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BC63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F0F4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B047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64C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0AD9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0B9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22BB1E7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ABD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65-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820B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B3A8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0720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275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46A4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D448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78A9AB7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C041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5-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57F7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77FA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8DC7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C7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FC6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1835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3F51093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44A9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8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EC35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F92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B6CD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B50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A298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88B9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</w:tbl>
    <w:p w14:paraId="22DC1EA9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Statistically significant P-values (&lt;0.05) are in bold. </w:t>
      </w:r>
    </w:p>
    <w:p w14:paraId="71910764" w14:textId="77777777" w:rsidR="00C12BCD" w:rsidRPr="00C12BCD" w:rsidRDefault="00C12BCD" w:rsidP="00C12BC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4"/>
        <w:gridCol w:w="1886"/>
        <w:gridCol w:w="1881"/>
        <w:gridCol w:w="988"/>
        <w:gridCol w:w="1115"/>
        <w:gridCol w:w="1101"/>
        <w:gridCol w:w="1325"/>
      </w:tblGrid>
      <w:tr w:rsidR="00C12BCD" w:rsidRPr="00C12BCD" w14:paraId="123E9843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58AE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S4. Annual Percent Change (APC) and Average APC (AAPC) in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Mortality Rates in Lung Cancer Patients from 1999-2022 – Stratified by Rural versus Urban Living</w:t>
            </w:r>
          </w:p>
        </w:tc>
      </w:tr>
      <w:tr w:rsidR="00C12BCD" w:rsidRPr="00C12BCD" w14:paraId="44BD3A62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3FBBD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</w:tr>
      <w:tr w:rsidR="00C12BCD" w:rsidRPr="00C12BCD" w14:paraId="2D708D4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5885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C10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98B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A91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C25D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533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49EE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212428C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8F80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0A59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EA69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ADD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B082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50A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42EC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2</w:t>
            </w:r>
          </w:p>
        </w:tc>
      </w:tr>
      <w:tr w:rsidR="00C12BCD" w:rsidRPr="00C12BCD" w14:paraId="18CC1C2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CCD2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83FB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13FC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70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417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013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799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02C0B5AF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01B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9F37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E9BB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9644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897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FCA4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F865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0D6EDC5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6AF6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rba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3B8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9571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FE5C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FC36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7859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D609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49FCF9B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8CA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8C8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DB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36FD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649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999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641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30AFC57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47E7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F3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D4B0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48F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1B0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D5FF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755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12</w:t>
            </w:r>
          </w:p>
        </w:tc>
      </w:tr>
      <w:tr w:rsidR="00C12BCD" w:rsidRPr="00C12BCD" w14:paraId="7A20C10C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72F5C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</w:tr>
      <w:tr w:rsidR="00C12BCD" w:rsidRPr="00C12BCD" w14:paraId="083E7FB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E76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BAEB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401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735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D87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93AE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57CB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362B606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D72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942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72BF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EA37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19B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AD2C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453B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5D590C9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E249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F62A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9067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2D5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962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C6A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E261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</w:tbl>
    <w:p w14:paraId="3C44BF78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Statistically significant P-values (&lt;0.05) are in bold.</w:t>
      </w:r>
    </w:p>
    <w:p w14:paraId="3472246E" w14:textId="77777777" w:rsidR="00C12BCD" w:rsidRPr="00C12BCD" w:rsidRDefault="00C12BCD" w:rsidP="00C12BCD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9"/>
        <w:gridCol w:w="1606"/>
        <w:gridCol w:w="1605"/>
        <w:gridCol w:w="1605"/>
        <w:gridCol w:w="1605"/>
      </w:tblGrid>
      <w:tr w:rsidR="00C12BCD" w:rsidRPr="00C12BCD" w14:paraId="198D5E39" w14:textId="77777777" w:rsidTr="00C12BC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4E8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S5. Age-Adjusted Mortality Rate (AAMR) from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in Lung Cancer Patients from 1999-2022 – Stratified by State of Residence</w:t>
            </w:r>
          </w:p>
        </w:tc>
      </w:tr>
      <w:tr w:rsidR="00C12BCD" w:rsidRPr="00C12BCD" w14:paraId="29E86ACC" w14:textId="77777777" w:rsidTr="00C12BCD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467A1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AMR</w:t>
            </w:r>
          </w:p>
        </w:tc>
      </w:tr>
      <w:tr w:rsidR="00C12BCD" w:rsidRPr="00C12BCD" w14:paraId="31AE629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5EFB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51D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FB50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-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13E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-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F67D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-2022</w:t>
            </w:r>
          </w:p>
        </w:tc>
      </w:tr>
      <w:tr w:rsidR="00C12BCD" w:rsidRPr="00C12BCD" w14:paraId="43C895E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A08E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laba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3BCD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1404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CB7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791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5</w:t>
            </w:r>
          </w:p>
        </w:tc>
      </w:tr>
      <w:tr w:rsidR="00C12BCD" w:rsidRPr="00C12BCD" w14:paraId="46F1683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AE51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rizo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3124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0D16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D8CA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8787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61</w:t>
            </w:r>
          </w:p>
        </w:tc>
      </w:tr>
      <w:tr w:rsidR="00C12BCD" w:rsidRPr="00C12BCD" w14:paraId="5C844DA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88FD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rkans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7D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8F3E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2970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7B4E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8</w:t>
            </w:r>
          </w:p>
        </w:tc>
      </w:tr>
      <w:tr w:rsidR="00C12BCD" w:rsidRPr="00C12BCD" w14:paraId="6642E8D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AE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alifor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D0C0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24A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86F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A21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01</w:t>
            </w:r>
          </w:p>
        </w:tc>
      </w:tr>
      <w:tr w:rsidR="00C12BCD" w:rsidRPr="00C12BCD" w14:paraId="6A819D2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375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lorad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6665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0BC6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84FB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4EA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4</w:t>
            </w:r>
          </w:p>
        </w:tc>
      </w:tr>
      <w:tr w:rsidR="00C12BCD" w:rsidRPr="00C12BCD" w14:paraId="25514E8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F9B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nnectic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012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411E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0AC5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0F1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5</w:t>
            </w:r>
          </w:p>
        </w:tc>
      </w:tr>
      <w:tr w:rsidR="00C12BCD" w:rsidRPr="00C12BCD" w14:paraId="375CCB6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F2CB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Dela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833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D65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A5E9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F24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25</w:t>
            </w:r>
          </w:p>
        </w:tc>
      </w:tr>
      <w:tr w:rsidR="00C12BCD" w:rsidRPr="00C12BCD" w14:paraId="774EC50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4312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District of Columb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170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39B0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039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CF2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–</w:t>
            </w:r>
          </w:p>
        </w:tc>
      </w:tr>
      <w:tr w:rsidR="00C12BCD" w:rsidRPr="00C12BCD" w14:paraId="30ED917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94B0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Flori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08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2A36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4125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179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66</w:t>
            </w:r>
          </w:p>
        </w:tc>
      </w:tr>
      <w:tr w:rsidR="00C12BCD" w:rsidRPr="00C12BCD" w14:paraId="619687B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338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314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7CDA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9DBE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540E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0</w:t>
            </w:r>
          </w:p>
        </w:tc>
      </w:tr>
      <w:tr w:rsidR="00C12BCD" w:rsidRPr="00C12BCD" w14:paraId="01CDA76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ABF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Hawa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185E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A0B9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A72B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EF94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37</w:t>
            </w:r>
          </w:p>
        </w:tc>
      </w:tr>
      <w:tr w:rsidR="00C12BCD" w:rsidRPr="00C12BCD" w14:paraId="1517B97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C045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Idah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05DD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14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C64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32ED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7</w:t>
            </w:r>
          </w:p>
        </w:tc>
      </w:tr>
      <w:tr w:rsidR="00C12BCD" w:rsidRPr="00C12BCD" w14:paraId="73CF814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2737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Illino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FA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375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4DF3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34BC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24</w:t>
            </w:r>
          </w:p>
        </w:tc>
      </w:tr>
      <w:tr w:rsidR="00C12BCD" w:rsidRPr="00C12BCD" w14:paraId="2838F85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FD15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Indi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DFDB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C62D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81B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CD8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1</w:t>
            </w:r>
          </w:p>
        </w:tc>
      </w:tr>
      <w:tr w:rsidR="00C12BCD" w:rsidRPr="00C12BCD" w14:paraId="0D391EC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C910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Iow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393F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FC1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898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6A9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7</w:t>
            </w:r>
          </w:p>
        </w:tc>
      </w:tr>
      <w:tr w:rsidR="00C12BCD" w:rsidRPr="00C12BCD" w14:paraId="16C5862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6AA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Kans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C3E4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DCB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810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49AD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0</w:t>
            </w:r>
          </w:p>
        </w:tc>
      </w:tr>
      <w:tr w:rsidR="00C12BCD" w:rsidRPr="00C12BCD" w14:paraId="79EABFC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90BD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Kentuck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735D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9DFB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90C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49D1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9</w:t>
            </w:r>
          </w:p>
        </w:tc>
      </w:tr>
      <w:tr w:rsidR="00C12BCD" w:rsidRPr="00C12BCD" w14:paraId="3463260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C72B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uisi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991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241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E74B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168E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1</w:t>
            </w:r>
          </w:p>
        </w:tc>
      </w:tr>
      <w:tr w:rsidR="00C12BCD" w:rsidRPr="00C12BCD" w14:paraId="49197CD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619B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5F03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CC97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AAF0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8971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1</w:t>
            </w:r>
          </w:p>
        </w:tc>
      </w:tr>
      <w:tr w:rsidR="00C12BCD" w:rsidRPr="00C12BCD" w14:paraId="7DC06CA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7070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ry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5062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275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403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EB0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06</w:t>
            </w:r>
          </w:p>
        </w:tc>
      </w:tr>
      <w:tr w:rsidR="00C12BCD" w:rsidRPr="00C12BCD" w14:paraId="3CF9219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E59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ssachuset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69D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2FB5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1A4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7356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19</w:t>
            </w:r>
          </w:p>
        </w:tc>
      </w:tr>
      <w:tr w:rsidR="00C12BCD" w:rsidRPr="00C12BCD" w14:paraId="2C7460B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526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chig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55FD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A587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121F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05B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1</w:t>
            </w:r>
          </w:p>
        </w:tc>
      </w:tr>
      <w:tr w:rsidR="00C12BCD" w:rsidRPr="00C12BCD" w14:paraId="670D2B2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5B7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nnes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A78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773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AF65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839C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5</w:t>
            </w:r>
          </w:p>
        </w:tc>
      </w:tr>
      <w:tr w:rsidR="00C12BCD" w:rsidRPr="00C12BCD" w14:paraId="47C0F84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E843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ssissip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2F92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D892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3DF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843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8</w:t>
            </w:r>
          </w:p>
        </w:tc>
      </w:tr>
      <w:tr w:rsidR="00C12BCD" w:rsidRPr="00C12BCD" w14:paraId="0739E77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0AB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ssou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E94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6C1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4DFD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BE7D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2</w:t>
            </w:r>
          </w:p>
        </w:tc>
      </w:tr>
      <w:tr w:rsidR="00C12BCD" w:rsidRPr="00C12BCD" w14:paraId="4377EF8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0A6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lastRenderedPageBreak/>
              <w:t>Mont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1A4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522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FBB5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D6E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4</w:t>
            </w:r>
          </w:p>
        </w:tc>
      </w:tr>
      <w:tr w:rsidR="00C12BCD" w:rsidRPr="00C12BCD" w14:paraId="7514977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DBE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brask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B68A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4A6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F75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4E4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70</w:t>
            </w:r>
          </w:p>
        </w:tc>
      </w:tr>
      <w:tr w:rsidR="00C12BCD" w:rsidRPr="00C12BCD" w14:paraId="06836E6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387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v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D2AF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53AD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E208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34C4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3</w:t>
            </w:r>
          </w:p>
        </w:tc>
      </w:tr>
      <w:tr w:rsidR="00C12BCD" w:rsidRPr="00C12BCD" w14:paraId="51912A7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616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w Hampsh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5DA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B8FD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9E4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A21D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2</w:t>
            </w:r>
          </w:p>
        </w:tc>
      </w:tr>
      <w:tr w:rsidR="00C12BCD" w:rsidRPr="00C12BCD" w14:paraId="7BE2007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61C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w Jers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1C0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C90B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A0C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94D9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4</w:t>
            </w:r>
          </w:p>
        </w:tc>
      </w:tr>
      <w:tr w:rsidR="00C12BCD" w:rsidRPr="00C12BCD" w14:paraId="43C0871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84C3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w Mex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1A1C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8B63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37B8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5D2B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2</w:t>
            </w:r>
          </w:p>
        </w:tc>
      </w:tr>
      <w:tr w:rsidR="00C12BCD" w:rsidRPr="00C12BCD" w14:paraId="66A59D7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B54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ew Y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9224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0F6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9F96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1981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7</w:t>
            </w:r>
          </w:p>
        </w:tc>
      </w:tr>
      <w:tr w:rsidR="00C12BCD" w:rsidRPr="00C12BCD" w14:paraId="37B10C6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71E5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 Carol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417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8C5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FD20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81D1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15</w:t>
            </w:r>
          </w:p>
        </w:tc>
      </w:tr>
      <w:tr w:rsidR="00C12BCD" w:rsidRPr="00C12BCD" w14:paraId="3B07ABF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6318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 Dak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6B4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95B0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581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4AA5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8</w:t>
            </w:r>
          </w:p>
        </w:tc>
      </w:tr>
      <w:tr w:rsidR="00C12BCD" w:rsidRPr="00C12BCD" w14:paraId="348C87B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CECD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h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699D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C8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C6FF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F744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6</w:t>
            </w:r>
          </w:p>
        </w:tc>
      </w:tr>
      <w:tr w:rsidR="00C12BCD" w:rsidRPr="00C12BCD" w14:paraId="4800BBA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024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klah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6F0E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48D9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5C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622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2</w:t>
            </w:r>
          </w:p>
        </w:tc>
      </w:tr>
      <w:tr w:rsidR="00C12BCD" w:rsidRPr="00C12BCD" w14:paraId="16E5EF6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AB6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Oreg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3652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B7E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60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85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48</w:t>
            </w:r>
          </w:p>
        </w:tc>
      </w:tr>
      <w:tr w:rsidR="00C12BCD" w:rsidRPr="00C12BCD" w14:paraId="494888C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DA86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ennsylva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E9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7FBB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FF6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34E1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6</w:t>
            </w:r>
          </w:p>
        </w:tc>
      </w:tr>
      <w:tr w:rsidR="00C12BCD" w:rsidRPr="00C12BCD" w14:paraId="03FE1A6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2FBE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hode Is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691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767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79E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8046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41</w:t>
            </w:r>
          </w:p>
        </w:tc>
      </w:tr>
      <w:tr w:rsidR="00C12BCD" w:rsidRPr="00C12BCD" w14:paraId="4FEF634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7696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 Carol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4B1D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89D1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F56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50E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1</w:t>
            </w:r>
          </w:p>
        </w:tc>
      </w:tr>
      <w:tr w:rsidR="00C12BCD" w:rsidRPr="00C12BCD" w14:paraId="5DCECB6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0490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 Dako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E47C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4FDB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5BCC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7143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9</w:t>
            </w:r>
          </w:p>
        </w:tc>
      </w:tr>
      <w:tr w:rsidR="00C12BCD" w:rsidRPr="00C12BCD" w14:paraId="6295361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F322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Tenness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49B7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C5FF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9B1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8D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72</w:t>
            </w:r>
          </w:p>
        </w:tc>
      </w:tr>
      <w:tr w:rsidR="00C12BCD" w:rsidRPr="00C12BCD" w14:paraId="0747C05A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9DCD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Tex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8EF1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8B21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54F2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B4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6</w:t>
            </w:r>
          </w:p>
        </w:tc>
      </w:tr>
      <w:tr w:rsidR="00C12BCD" w:rsidRPr="00C12BCD" w14:paraId="37034BE5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AFB4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t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6068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4D33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8AA7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0993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1</w:t>
            </w:r>
          </w:p>
        </w:tc>
      </w:tr>
      <w:tr w:rsidR="00C12BCD" w:rsidRPr="00C12BCD" w14:paraId="0DB010A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3536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Vermo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36DA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1CA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5F08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05C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41</w:t>
            </w:r>
          </w:p>
        </w:tc>
      </w:tr>
      <w:tr w:rsidR="00C12BCD" w:rsidRPr="00C12BCD" w14:paraId="5CE5D0B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C34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Virgi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259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81C8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AA30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5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C604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82</w:t>
            </w:r>
          </w:p>
        </w:tc>
      </w:tr>
      <w:tr w:rsidR="00C12BCD" w:rsidRPr="00C12BCD" w14:paraId="4C17EA8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F4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ashingt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29EB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0525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478E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E00F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91</w:t>
            </w:r>
          </w:p>
        </w:tc>
      </w:tr>
      <w:tr w:rsidR="00C12BCD" w:rsidRPr="00C12BCD" w14:paraId="200E264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D455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 Virgi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DD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6D28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77BB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8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283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65</w:t>
            </w:r>
          </w:p>
        </w:tc>
      </w:tr>
      <w:tr w:rsidR="00C12BCD" w:rsidRPr="00C12BCD" w14:paraId="585EBBC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0240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iscons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2E20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1D4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F0F5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CDD9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8</w:t>
            </w:r>
          </w:p>
        </w:tc>
      </w:tr>
    </w:tbl>
    <w:p w14:paraId="4556C923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Data that was unavailable in the CDC WONDER database are indicated by a dashed line (</w:t>
      </w:r>
      <w:r w:rsidRPr="00C12BC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–).</w:t>
      </w:r>
    </w:p>
    <w:p w14:paraId="2D6F299E" w14:textId="77777777" w:rsidR="00C12BCD" w:rsidRPr="00C12BCD" w:rsidRDefault="00C12BCD" w:rsidP="00C12BC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1827"/>
        <w:gridCol w:w="1822"/>
        <w:gridCol w:w="974"/>
        <w:gridCol w:w="1092"/>
        <w:gridCol w:w="1078"/>
        <w:gridCol w:w="1301"/>
      </w:tblGrid>
      <w:tr w:rsidR="00C12BCD" w:rsidRPr="00C12BCD" w14:paraId="381F2FC3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C6D7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l Table S6. Annual Percent Change (APC) and Average APC (AAPC) in </w:t>
            </w:r>
            <w:r w:rsidRPr="00C12BC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  <w:t>Pneumonia and Influenza Mortality Rates in Lung Cancer Patients from 1999-2022 – Stratified by United States Census Region</w:t>
            </w:r>
          </w:p>
        </w:tc>
      </w:tr>
      <w:tr w:rsidR="00C12BCD" w:rsidRPr="00C12BCD" w14:paraId="60D70409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83005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</w:tr>
      <w:tr w:rsidR="00C12BCD" w:rsidRPr="00C12BCD" w14:paraId="559E443E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2AD6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323F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2CA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6B02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1AB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F2E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26F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3EF0001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CE40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A54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29DD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DFD0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19B3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B548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5D16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9</w:t>
            </w:r>
          </w:p>
        </w:tc>
      </w:tr>
      <w:tr w:rsidR="00C12BCD" w:rsidRPr="00C12BCD" w14:paraId="181C277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1373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1362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6DD2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E94A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9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9BE2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FF4A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A278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8</w:t>
            </w:r>
          </w:p>
        </w:tc>
      </w:tr>
      <w:tr w:rsidR="00C12BCD" w:rsidRPr="00C12BCD" w14:paraId="58F21A0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A30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21B5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06DC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FCDD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C8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06CA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4627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4</w:t>
            </w:r>
          </w:p>
        </w:tc>
      </w:tr>
      <w:tr w:rsidR="00C12BCD" w:rsidRPr="00C12BCD" w14:paraId="1D702FB6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CDA6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472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FF99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7E0A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2B16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D6A0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8862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3</w:t>
            </w:r>
          </w:p>
        </w:tc>
      </w:tr>
      <w:tr w:rsidR="00C12BCD" w:rsidRPr="00C12BCD" w14:paraId="0D5ECA1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317E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901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61DC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69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8316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C04E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3D1A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3</w:t>
            </w:r>
          </w:p>
        </w:tc>
      </w:tr>
      <w:tr w:rsidR="00C12BCD" w:rsidRPr="00C12BCD" w14:paraId="2390687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8BD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DAF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465D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2B0D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A8A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E32D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1149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4</w:t>
            </w:r>
          </w:p>
        </w:tc>
      </w:tr>
      <w:tr w:rsidR="00C12BCD" w:rsidRPr="00C12BCD" w14:paraId="5CEA3728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51F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DFCE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F0A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D60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4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8DBA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075D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3B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7</w:t>
            </w:r>
          </w:p>
        </w:tc>
      </w:tr>
      <w:tr w:rsidR="00C12BCD" w:rsidRPr="00C12BCD" w14:paraId="74E8A7BB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2CF0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CFCB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6A7C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68B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D4CD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3F6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539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2</w:t>
            </w:r>
          </w:p>
        </w:tc>
      </w:tr>
      <w:tr w:rsidR="00C12BCD" w:rsidRPr="00C12BCD" w14:paraId="5FB717D0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7AAC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F086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14FA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9680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97EE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2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66F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6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AF78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5F59EF7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966A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2B65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A9DA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967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B476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F899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E6F2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4</w:t>
            </w:r>
          </w:p>
        </w:tc>
      </w:tr>
      <w:tr w:rsidR="00C12BCD" w:rsidRPr="00C12BCD" w14:paraId="318A2FD3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CE6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FDA6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B759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B149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1026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5E95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506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5</w:t>
            </w:r>
          </w:p>
        </w:tc>
      </w:tr>
      <w:tr w:rsidR="00C12BCD" w:rsidRPr="00C12BCD" w14:paraId="36A230BC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9722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D9E2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949C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F808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287D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24A4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8535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1</w:t>
            </w:r>
          </w:p>
        </w:tc>
      </w:tr>
      <w:tr w:rsidR="00C12BCD" w:rsidRPr="00C12BCD" w14:paraId="17A37827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47E0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2C0D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B93E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4C79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92C0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3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A789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7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D1F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9</w:t>
            </w:r>
          </w:p>
        </w:tc>
      </w:tr>
      <w:tr w:rsidR="00C12BCD" w:rsidRPr="00C12BCD" w14:paraId="39960AE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522F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B63C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A17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2E3F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F82D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4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B80B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4F98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001</w:t>
            </w:r>
          </w:p>
        </w:tc>
      </w:tr>
      <w:tr w:rsidR="00C12BCD" w:rsidRPr="00C12BCD" w14:paraId="746519BD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D561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F10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AFA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C7F9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8B72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6219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64F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0.1</w:t>
            </w:r>
          </w:p>
        </w:tc>
      </w:tr>
      <w:tr w:rsidR="00C12BCD" w:rsidRPr="00C12BCD" w14:paraId="4957C4D1" w14:textId="77777777" w:rsidTr="00C12BCD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968D6" w14:textId="77777777" w:rsidR="00C12BCD" w:rsidRPr="00C12BCD" w:rsidRDefault="00C12BCD" w:rsidP="00C12B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</w:tr>
      <w:tr w:rsidR="00C12BCD" w:rsidRPr="00C12BCD" w14:paraId="6AFBE2A1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64F0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B0B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F34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Endpoint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05D3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4BE6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A45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pp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23FF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P-Value</w:t>
            </w:r>
          </w:p>
        </w:tc>
      </w:tr>
      <w:tr w:rsidR="00C12BCD" w:rsidRPr="00C12BCD" w14:paraId="37623B1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231C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rth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C595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D15D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60E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F534A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2D00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A412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59245AE4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33C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id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D088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D00B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0D52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F0CBF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8CD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1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B1153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393D0339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FD071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634D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8286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2AC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B841B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F705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C545C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  <w:tr w:rsidR="00C12BCD" w:rsidRPr="00C12BCD" w14:paraId="036038E2" w14:textId="77777777" w:rsidTr="00C12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16537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4E21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1A662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8A8E9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CC08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437E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-3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E2AE4" w14:textId="77777777" w:rsidR="00C12BCD" w:rsidRPr="00C12BCD" w:rsidRDefault="00C12BCD" w:rsidP="00C12BC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12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&lt; 0.000001</w:t>
            </w:r>
          </w:p>
        </w:tc>
      </w:tr>
    </w:tbl>
    <w:p w14:paraId="1D72F797" w14:textId="77777777" w:rsidR="00C12BCD" w:rsidRPr="00C12BCD" w:rsidRDefault="00C12BCD" w:rsidP="00C12BC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12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14:ligatures w14:val="none"/>
        </w:rPr>
        <w:t>Statistically significant P-values (&lt;0.05) are in bold.</w:t>
      </w:r>
    </w:p>
    <w:p w14:paraId="5E912C41" w14:textId="77777777" w:rsidR="00C12BCD" w:rsidRPr="00C12BCD" w:rsidRDefault="00C12BCD" w:rsidP="00C12BC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2D36B75" w14:textId="77777777" w:rsidR="00BC300E" w:rsidRDefault="00BC300E"/>
    <w:sectPr w:rsidR="00BC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CD"/>
    <w:rsid w:val="00147B9C"/>
    <w:rsid w:val="002311AA"/>
    <w:rsid w:val="00AA0B8C"/>
    <w:rsid w:val="00BC300E"/>
    <w:rsid w:val="00C12BCD"/>
    <w:rsid w:val="00E9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5C9FC"/>
  <w15:chartTrackingRefBased/>
  <w15:docId w15:val="{0B7C22F6-DD62-3940-9D33-2FCA3228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B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B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B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B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B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B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B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B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B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BC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12B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12B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0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9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Kate</dc:creator>
  <cp:keywords/>
  <dc:description/>
  <cp:lastModifiedBy>Woods, Kate</cp:lastModifiedBy>
  <cp:revision>1</cp:revision>
  <dcterms:created xsi:type="dcterms:W3CDTF">2025-01-27T03:13:00Z</dcterms:created>
  <dcterms:modified xsi:type="dcterms:W3CDTF">2025-01-27T03:13:00Z</dcterms:modified>
</cp:coreProperties>
</file>